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3037" w:rsidRDefault="004C3037" w:rsidP="004C3037">
      <w:pPr>
        <w:pStyle w:val="Listenabsatz"/>
        <w:rPr>
          <w:b/>
          <w:sz w:val="24"/>
          <w:szCs w:val="24"/>
          <w:lang w:val="en-US"/>
        </w:rPr>
      </w:pPr>
      <w:bookmarkStart w:id="0" w:name="_GoBack"/>
      <w:bookmarkEnd w:id="0"/>
      <w:r>
        <w:rPr>
          <w:color w:val="000000" w:themeColor="text1"/>
          <w:lang w:val="en-US"/>
        </w:rPr>
        <w:t>S</w:t>
      </w:r>
      <w:r w:rsidRPr="001F2401">
        <w:rPr>
          <w:color w:val="000000" w:themeColor="text1"/>
          <w:lang w:val="en-US"/>
        </w:rPr>
        <w:t xml:space="preserve">ociodemographic </w:t>
      </w:r>
      <w:r>
        <w:rPr>
          <w:lang w:val="en-US"/>
        </w:rPr>
        <w:t xml:space="preserve">and clinical characteristics of patients completing the </w:t>
      </w:r>
      <w:r>
        <w:rPr>
          <w:color w:val="000000" w:themeColor="text1"/>
          <w:lang w:val="en-US"/>
        </w:rPr>
        <w:t xml:space="preserve">symptom monitoring </w:t>
      </w:r>
      <w:r w:rsidRPr="001F2401">
        <w:rPr>
          <w:color w:val="000000" w:themeColor="text1"/>
          <w:lang w:val="en-US"/>
        </w:rPr>
        <w:t xml:space="preserve">with EORTC </w:t>
      </w:r>
      <w:r>
        <w:rPr>
          <w:color w:val="000000" w:themeColor="text1"/>
          <w:lang w:val="en-US"/>
        </w:rPr>
        <w:t>single items (n=344),</w:t>
      </w:r>
      <w:r w:rsidRPr="00D4797E">
        <w:rPr>
          <w:lang w:val="en-US"/>
        </w:rPr>
        <w:t xml:space="preserve"> </w:t>
      </w:r>
      <w:r>
        <w:rPr>
          <w:lang w:val="en-US"/>
        </w:rPr>
        <w:t>n (%) unless stated otherwise</w:t>
      </w:r>
    </w:p>
    <w:tbl>
      <w:tblPr>
        <w:tblW w:w="4590" w:type="dxa"/>
        <w:jc w:val="center"/>
        <w:tblBorders>
          <w:top w:val="single" w:sz="4" w:space="0" w:color="auto"/>
          <w:bottom w:val="single" w:sz="4" w:space="0" w:color="000000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329"/>
      </w:tblGrid>
      <w:tr w:rsidR="004C3037" w:rsidRPr="00507499" w:rsidTr="001C29F1">
        <w:trPr>
          <w:jc w:val="center"/>
        </w:trPr>
        <w:tc>
          <w:tcPr>
            <w:tcW w:w="32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037" w:rsidRPr="008416D3" w:rsidRDefault="004C3037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8416D3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Sex </w:t>
            </w:r>
          </w:p>
        </w:tc>
        <w:tc>
          <w:tcPr>
            <w:tcW w:w="13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037" w:rsidRPr="008416D3" w:rsidRDefault="004C3037" w:rsidP="001C29F1">
            <w:pPr>
              <w:spacing w:after="0"/>
              <w:contextualSpacing/>
              <w:jc w:val="center"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</w:p>
        </w:tc>
      </w:tr>
      <w:tr w:rsidR="004C3037" w:rsidRPr="00507499" w:rsidTr="001C29F1">
        <w:trPr>
          <w:jc w:val="center"/>
        </w:trPr>
        <w:tc>
          <w:tcPr>
            <w:tcW w:w="3261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037" w:rsidRPr="00507499" w:rsidRDefault="004C3037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Male</w:t>
            </w:r>
          </w:p>
        </w:tc>
        <w:tc>
          <w:tcPr>
            <w:tcW w:w="1329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3037" w:rsidRDefault="004C3037" w:rsidP="001C29F1">
            <w:pPr>
              <w:spacing w:after="0"/>
              <w:jc w:val="center"/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216 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(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62.8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)</w:t>
            </w:r>
          </w:p>
        </w:tc>
      </w:tr>
      <w:tr w:rsidR="004C3037" w:rsidRPr="00507499" w:rsidTr="001C29F1">
        <w:trPr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037" w:rsidRPr="00507499" w:rsidRDefault="004C3037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Female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3037" w:rsidRDefault="004C3037" w:rsidP="001C29F1">
            <w:pPr>
              <w:spacing w:after="0"/>
              <w:jc w:val="center"/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128 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(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37.2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)</w:t>
            </w:r>
          </w:p>
        </w:tc>
      </w:tr>
      <w:tr w:rsidR="004C3037" w:rsidRPr="00507499" w:rsidTr="001C29F1">
        <w:trPr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037" w:rsidRPr="008416D3" w:rsidRDefault="004C3037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8416D3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Age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*, </w:t>
            </w:r>
            <w:r w:rsidRPr="005E4C1A">
              <w:rPr>
                <w:rFonts w:ascii="Calibri" w:eastAsia="Calibri" w:hAnsi="Calibri" w:cs="Times New Roman"/>
                <w:bCs/>
                <w:color w:val="000000" w:themeColor="text1"/>
                <w:sz w:val="20"/>
                <w:szCs w:val="20"/>
                <w:lang w:val="en-US"/>
              </w:rPr>
              <w:t>years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 </w:t>
            </w:r>
            <w:r w:rsidRPr="005E4C1A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>±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5E4C1A">
              <w:rPr>
                <w:rFonts w:ascii="Calibri" w:eastAsia="Calibri" w:hAnsi="Calibri" w:cs="Times New Roman"/>
                <w:bCs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037" w:rsidRPr="008416D3" w:rsidRDefault="004C3037" w:rsidP="001C29F1">
            <w:pPr>
              <w:spacing w:after="0"/>
              <w:contextualSpacing/>
              <w:jc w:val="center"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B05AD1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63.7 </w:t>
            </w:r>
            <w:r w:rsidRPr="00B05AD1">
              <w:rPr>
                <w:rFonts w:cstheme="minorHAnsi"/>
              </w:rPr>
              <w:t xml:space="preserve">± </w:t>
            </w:r>
            <w:r w:rsidRPr="00B05AD1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11.0</w:t>
            </w:r>
          </w:p>
        </w:tc>
      </w:tr>
      <w:tr w:rsidR="004C3037" w:rsidRPr="00507499" w:rsidTr="001C29F1">
        <w:trPr>
          <w:jc w:val="center"/>
        </w:trPr>
        <w:tc>
          <w:tcPr>
            <w:tcW w:w="3261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037" w:rsidRPr="00507499" w:rsidRDefault="004C3037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&lt; 50</w:t>
            </w:r>
          </w:p>
        </w:tc>
        <w:tc>
          <w:tcPr>
            <w:tcW w:w="1329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3037" w:rsidRDefault="004C3037" w:rsidP="001C29F1">
            <w:pPr>
              <w:spacing w:after="0"/>
              <w:jc w:val="center"/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26 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(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7.6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)</w:t>
            </w:r>
          </w:p>
        </w:tc>
      </w:tr>
      <w:tr w:rsidR="004C3037" w:rsidRPr="00507499" w:rsidTr="001C29F1">
        <w:trPr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037" w:rsidRPr="00507499" w:rsidRDefault="004C3037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50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-</w:t>
            </w: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70</w:t>
            </w:r>
          </w:p>
        </w:tc>
        <w:tc>
          <w:tcPr>
            <w:tcW w:w="132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3037" w:rsidRDefault="004C3037" w:rsidP="001C29F1">
            <w:pPr>
              <w:spacing w:after="0"/>
              <w:jc w:val="center"/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230 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(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66.9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)</w:t>
            </w:r>
          </w:p>
        </w:tc>
      </w:tr>
      <w:tr w:rsidR="004C3037" w:rsidRPr="00507499" w:rsidTr="001C29F1">
        <w:trPr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037" w:rsidRPr="00507499" w:rsidRDefault="004C3037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&gt; 70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3037" w:rsidRDefault="004C3037" w:rsidP="001C29F1">
            <w:pPr>
              <w:spacing w:after="0"/>
              <w:jc w:val="center"/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88 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(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25.6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)</w:t>
            </w:r>
          </w:p>
        </w:tc>
      </w:tr>
      <w:tr w:rsidR="004C3037" w:rsidRPr="00507499" w:rsidTr="001C29F1">
        <w:trPr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037" w:rsidRPr="007B1386" w:rsidRDefault="004C3037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7B1386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Primary tumor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037" w:rsidRPr="007B1386" w:rsidRDefault="004C3037" w:rsidP="001C29F1">
            <w:pPr>
              <w:spacing w:after="0"/>
              <w:contextualSpacing/>
              <w:jc w:val="center"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</w:p>
        </w:tc>
      </w:tr>
      <w:tr w:rsidR="004C3037" w:rsidRPr="00507499" w:rsidTr="001C29F1">
        <w:trPr>
          <w:jc w:val="center"/>
        </w:trPr>
        <w:tc>
          <w:tcPr>
            <w:tcW w:w="3261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3037" w:rsidRPr="00507499" w:rsidRDefault="004C3037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Head/neck</w:t>
            </w:r>
          </w:p>
        </w:tc>
        <w:tc>
          <w:tcPr>
            <w:tcW w:w="1329" w:type="dxa"/>
            <w:tcBorders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3037" w:rsidRDefault="004C3037" w:rsidP="001C29F1">
            <w:pPr>
              <w:spacing w:after="0"/>
              <w:jc w:val="center"/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113 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(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32.9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)</w:t>
            </w:r>
          </w:p>
        </w:tc>
      </w:tr>
      <w:tr w:rsidR="004C3037" w:rsidRPr="00507499" w:rsidTr="001C29F1">
        <w:trPr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3037" w:rsidRPr="00507499" w:rsidRDefault="004C3037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Lung</w:t>
            </w:r>
          </w:p>
        </w:tc>
        <w:tc>
          <w:tcPr>
            <w:tcW w:w="132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3037" w:rsidRDefault="004C3037" w:rsidP="001C29F1">
            <w:pPr>
              <w:spacing w:after="0"/>
              <w:jc w:val="center"/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106 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(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30.8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)</w:t>
            </w:r>
          </w:p>
        </w:tc>
      </w:tr>
      <w:tr w:rsidR="004C3037" w:rsidRPr="00507499" w:rsidTr="001C29F1">
        <w:trPr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3037" w:rsidRPr="00507499" w:rsidRDefault="004C3037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Colorectal</w:t>
            </w:r>
          </w:p>
        </w:tc>
        <w:tc>
          <w:tcPr>
            <w:tcW w:w="132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3037" w:rsidRDefault="004C3037" w:rsidP="001C29F1">
            <w:pPr>
              <w:spacing w:after="0"/>
              <w:jc w:val="center"/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32 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(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9.3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)</w:t>
            </w:r>
          </w:p>
        </w:tc>
      </w:tr>
      <w:tr w:rsidR="004C3037" w:rsidRPr="00507499" w:rsidTr="001C29F1">
        <w:trPr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3037" w:rsidRPr="00507499" w:rsidRDefault="004C3037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Female genitals</w:t>
            </w:r>
          </w:p>
        </w:tc>
        <w:tc>
          <w:tcPr>
            <w:tcW w:w="132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3037" w:rsidRDefault="004C3037" w:rsidP="001C29F1">
            <w:pPr>
              <w:spacing w:after="0"/>
              <w:jc w:val="center"/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26 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(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7.6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)</w:t>
            </w:r>
          </w:p>
        </w:tc>
      </w:tr>
      <w:tr w:rsidR="004C3037" w:rsidRPr="00507499" w:rsidTr="001C29F1">
        <w:trPr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3037" w:rsidRPr="00507499" w:rsidRDefault="004C3037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Upper GI tract</w:t>
            </w:r>
          </w:p>
        </w:tc>
        <w:tc>
          <w:tcPr>
            <w:tcW w:w="132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3037" w:rsidRDefault="004C3037" w:rsidP="001C29F1">
            <w:pPr>
              <w:spacing w:after="0"/>
              <w:jc w:val="center"/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23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 (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6.7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)</w:t>
            </w:r>
          </w:p>
        </w:tc>
      </w:tr>
      <w:tr w:rsidR="004C3037" w:rsidRPr="00507499" w:rsidTr="001C29F1">
        <w:trPr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3037" w:rsidRPr="00507499" w:rsidRDefault="004C3037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Skin</w:t>
            </w:r>
          </w:p>
        </w:tc>
        <w:tc>
          <w:tcPr>
            <w:tcW w:w="132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3037" w:rsidRDefault="004C3037" w:rsidP="001C29F1">
            <w:pPr>
              <w:spacing w:after="0"/>
              <w:jc w:val="center"/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6 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(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1.7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)</w:t>
            </w:r>
          </w:p>
        </w:tc>
      </w:tr>
      <w:tr w:rsidR="004C3037" w:rsidRPr="00507499" w:rsidTr="001C29F1">
        <w:trPr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3037" w:rsidRPr="00507499" w:rsidRDefault="004C3037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Kidney/urinary tract</w:t>
            </w:r>
          </w:p>
        </w:tc>
        <w:tc>
          <w:tcPr>
            <w:tcW w:w="132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3037" w:rsidRDefault="004C3037" w:rsidP="001C29F1">
            <w:pPr>
              <w:spacing w:after="0"/>
              <w:jc w:val="center"/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8 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(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2.3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)</w:t>
            </w:r>
          </w:p>
        </w:tc>
      </w:tr>
      <w:tr w:rsidR="004C3037" w:rsidRPr="00507499" w:rsidTr="001C29F1">
        <w:trPr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3037" w:rsidRPr="00507499" w:rsidRDefault="004C3037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Brain</w:t>
            </w:r>
          </w:p>
        </w:tc>
        <w:tc>
          <w:tcPr>
            <w:tcW w:w="132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3037" w:rsidRDefault="004C3037" w:rsidP="001C29F1">
            <w:pPr>
              <w:spacing w:after="0"/>
              <w:jc w:val="center"/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9 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(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2.6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)</w:t>
            </w:r>
          </w:p>
        </w:tc>
      </w:tr>
      <w:tr w:rsidR="004C3037" w:rsidRPr="00507499" w:rsidTr="001C29F1">
        <w:trPr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3037" w:rsidRPr="00507499" w:rsidRDefault="004C3037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Breast</w:t>
            </w:r>
          </w:p>
        </w:tc>
        <w:tc>
          <w:tcPr>
            <w:tcW w:w="1329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3037" w:rsidRDefault="004C3037" w:rsidP="001C29F1">
            <w:pPr>
              <w:spacing w:after="0"/>
              <w:jc w:val="center"/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6 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(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1.7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)</w:t>
            </w:r>
          </w:p>
        </w:tc>
      </w:tr>
      <w:tr w:rsidR="004C3037" w:rsidRPr="00507499" w:rsidTr="001C29F1">
        <w:trPr>
          <w:jc w:val="center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C3037" w:rsidRPr="00507499" w:rsidRDefault="004C3037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507499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Other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3037" w:rsidRDefault="004C3037" w:rsidP="001C29F1">
            <w:pPr>
              <w:spacing w:after="0"/>
              <w:jc w:val="center"/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25 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(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7.3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)</w:t>
            </w:r>
          </w:p>
        </w:tc>
      </w:tr>
      <w:tr w:rsidR="004C3037" w:rsidRPr="00993D49" w:rsidTr="001C29F1">
        <w:trPr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3037" w:rsidRPr="00507499" w:rsidRDefault="004C3037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More than one primary tumor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3037" w:rsidRDefault="004C3037" w:rsidP="001C29F1">
            <w:pPr>
              <w:spacing w:after="0"/>
              <w:jc w:val="center"/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12 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(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3.5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)</w:t>
            </w:r>
          </w:p>
        </w:tc>
      </w:tr>
      <w:tr w:rsidR="004C3037" w:rsidRPr="00993D49" w:rsidTr="001C29F1">
        <w:trPr>
          <w:trHeight w:val="224"/>
          <w:jc w:val="center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3037" w:rsidRPr="00507499" w:rsidRDefault="004C3037" w:rsidP="001C29F1">
            <w:pPr>
              <w:spacing w:after="0"/>
              <w:contextualSpacing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At least one secondary site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C3037" w:rsidRPr="00605AB0" w:rsidRDefault="004C3037" w:rsidP="001C29F1">
            <w:pPr>
              <w:spacing w:after="0"/>
              <w:jc w:val="center"/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234 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(</w:t>
            </w:r>
            <w:r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68.0</w:t>
            </w:r>
            <w:r w:rsidRPr="00985C5F">
              <w:rPr>
                <w:rFonts w:eastAsia="Calibri" w:cstheme="minorHAnsi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)</w:t>
            </w:r>
          </w:p>
        </w:tc>
      </w:tr>
    </w:tbl>
    <w:p w:rsidR="004C3037" w:rsidRPr="00120AB8" w:rsidRDefault="004C3037" w:rsidP="004C3037">
      <w:pPr>
        <w:jc w:val="center"/>
        <w:rPr>
          <w:sz w:val="16"/>
          <w:szCs w:val="16"/>
          <w:lang w:val="en-US"/>
        </w:rPr>
      </w:pPr>
      <w:r w:rsidRPr="00120AB8">
        <w:rPr>
          <w:sz w:val="16"/>
          <w:szCs w:val="16"/>
          <w:lang w:val="en-US"/>
        </w:rPr>
        <w:t xml:space="preserve">*Age based on the range between </w:t>
      </w:r>
      <w:r>
        <w:rPr>
          <w:sz w:val="16"/>
          <w:szCs w:val="16"/>
          <w:lang w:val="en-US"/>
        </w:rPr>
        <w:t xml:space="preserve">the </w:t>
      </w:r>
      <w:r w:rsidRPr="00120AB8">
        <w:rPr>
          <w:sz w:val="16"/>
          <w:szCs w:val="16"/>
          <w:lang w:val="en-US"/>
        </w:rPr>
        <w:t xml:space="preserve">date </w:t>
      </w:r>
      <w:r>
        <w:rPr>
          <w:sz w:val="16"/>
          <w:szCs w:val="16"/>
          <w:lang w:val="en-US"/>
        </w:rPr>
        <w:t xml:space="preserve">of birth </w:t>
      </w:r>
      <w:r w:rsidRPr="00120AB8">
        <w:rPr>
          <w:sz w:val="16"/>
          <w:szCs w:val="16"/>
          <w:lang w:val="en-US"/>
        </w:rPr>
        <w:t xml:space="preserve">and date of </w:t>
      </w:r>
      <w:r>
        <w:rPr>
          <w:sz w:val="16"/>
          <w:szCs w:val="16"/>
          <w:lang w:val="en-US"/>
        </w:rPr>
        <w:t xml:space="preserve">the </w:t>
      </w:r>
      <w:r w:rsidRPr="00B05AD1">
        <w:rPr>
          <w:color w:val="000000" w:themeColor="text1"/>
          <w:sz w:val="16"/>
          <w:szCs w:val="16"/>
          <w:lang w:val="en-US"/>
        </w:rPr>
        <w:t>first monitoring.</w:t>
      </w:r>
    </w:p>
    <w:p w:rsidR="003710C0" w:rsidRDefault="003710C0"/>
    <w:sectPr w:rsidR="003710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037"/>
    <w:rsid w:val="000A787E"/>
    <w:rsid w:val="00192D06"/>
    <w:rsid w:val="00216AAF"/>
    <w:rsid w:val="0022641B"/>
    <w:rsid w:val="003710C0"/>
    <w:rsid w:val="003B79F9"/>
    <w:rsid w:val="00422A1C"/>
    <w:rsid w:val="004A12A6"/>
    <w:rsid w:val="004C3037"/>
    <w:rsid w:val="004D4B7B"/>
    <w:rsid w:val="004E0F79"/>
    <w:rsid w:val="0054019F"/>
    <w:rsid w:val="005C1BFD"/>
    <w:rsid w:val="005C4C0E"/>
    <w:rsid w:val="005E5CD6"/>
    <w:rsid w:val="00710826"/>
    <w:rsid w:val="007C4541"/>
    <w:rsid w:val="007E48C0"/>
    <w:rsid w:val="007F05DC"/>
    <w:rsid w:val="00883649"/>
    <w:rsid w:val="0090438D"/>
    <w:rsid w:val="0095033C"/>
    <w:rsid w:val="009649E1"/>
    <w:rsid w:val="00967FD1"/>
    <w:rsid w:val="00A603AC"/>
    <w:rsid w:val="00A609D9"/>
    <w:rsid w:val="00AC68C1"/>
    <w:rsid w:val="00AE1331"/>
    <w:rsid w:val="00AF7F48"/>
    <w:rsid w:val="00BB6FC4"/>
    <w:rsid w:val="00C31EF9"/>
    <w:rsid w:val="00C913F5"/>
    <w:rsid w:val="00C943CA"/>
    <w:rsid w:val="00D90687"/>
    <w:rsid w:val="00DF1A1F"/>
    <w:rsid w:val="00E11C92"/>
    <w:rsid w:val="00E55990"/>
    <w:rsid w:val="00E74225"/>
    <w:rsid w:val="00F13792"/>
    <w:rsid w:val="00F75ED6"/>
    <w:rsid w:val="00FE5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F6668F"/>
  <w15:chartTrackingRefBased/>
  <w15:docId w15:val="{812E0EFB-F4C8-41EA-B4FF-8693AA615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C3037"/>
    <w:pPr>
      <w:spacing w:after="200" w:line="276" w:lineRule="auto"/>
      <w:ind w:left="720"/>
      <w:contextualSpacing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0</Characters>
  <Application>Microsoft Office Word</Application>
  <DocSecurity>4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Nordhausen, Thomas</cp:lastModifiedBy>
  <cp:revision>2</cp:revision>
  <dcterms:created xsi:type="dcterms:W3CDTF">2022-07-04T08:46:00Z</dcterms:created>
  <dcterms:modified xsi:type="dcterms:W3CDTF">2022-07-04T08:46:00Z</dcterms:modified>
</cp:coreProperties>
</file>